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0E54A" w14:textId="058FBEA8" w:rsidR="00E47021" w:rsidRDefault="00987D41" w:rsidP="4E185466">
      <w:pPr>
        <w:rPr>
          <w:rFonts w:ascii="Arial" w:eastAsia="Arial" w:hAnsi="Arial" w:cs="Arial"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2</w:t>
      </w:r>
      <w:r w:rsidR="537E62B1" w:rsidRPr="4E185466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Table: Cross tabulation of POC vs. SOC VL test results, Opt4Kids (n=704 total and n=820 participants)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5"/>
        <w:gridCol w:w="2070"/>
        <w:gridCol w:w="2070"/>
        <w:gridCol w:w="2070"/>
      </w:tblGrid>
      <w:tr w:rsidR="4E185466" w14:paraId="7CE110DE" w14:textId="77777777" w:rsidTr="4E185466">
        <w:trPr>
          <w:trHeight w:val="300"/>
        </w:trPr>
        <w:tc>
          <w:tcPr>
            <w:tcW w:w="6735" w:type="dxa"/>
            <w:gridSpan w:val="3"/>
            <w:shd w:val="clear" w:color="auto" w:fill="AEAAAA" w:themeFill="background2" w:themeFillShade="BF"/>
            <w:tcMar>
              <w:left w:w="105" w:type="dxa"/>
              <w:right w:w="105" w:type="dxa"/>
            </w:tcMar>
          </w:tcPr>
          <w:p w14:paraId="4B3EF59F" w14:textId="5E5E932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             Same day (i.e., +/- 0 day, kids), n=213 samples </w:t>
            </w:r>
          </w:p>
          <w:p w14:paraId="657F1F95" w14:textId="433AEE9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               </w:t>
            </w:r>
          </w:p>
        </w:tc>
        <w:tc>
          <w:tcPr>
            <w:tcW w:w="2070" w:type="dxa"/>
            <w:shd w:val="clear" w:color="auto" w:fill="AEAAAA" w:themeFill="background2" w:themeFillShade="BF"/>
            <w:tcMar>
              <w:left w:w="105" w:type="dxa"/>
              <w:right w:w="105" w:type="dxa"/>
            </w:tcMar>
          </w:tcPr>
          <w:p w14:paraId="26646FF7" w14:textId="3CC867B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,</w:t>
            </w:r>
          </w:p>
          <w:p w14:paraId="5510AE9C" w14:textId="435CCCD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ercent agreement (95% CI)</w:t>
            </w:r>
          </w:p>
        </w:tc>
      </w:tr>
      <w:tr w:rsidR="4E185466" w14:paraId="77EECBE0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0C325707" w14:textId="3799F7AF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4E185466" w14:paraId="1AEFBA2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39150F9" w14:textId="6A74509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14496BF2" w14:textId="4A2E22F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78413C7" w14:textId="49D78DA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71BAC53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28FAE645" w14:textId="4FB0633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EB37B4B" w14:textId="248B145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 xml:space="preserve">50 </w:t>
            </w:r>
          </w:p>
          <w:p w14:paraId="308529B8" w14:textId="004AA13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6666672" w14:textId="0B1211D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 xml:space="preserve">&lt;50 </w:t>
            </w:r>
          </w:p>
          <w:p w14:paraId="064D4A6B" w14:textId="4923DF8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6580A8E" w14:textId="4098739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1C949FF0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64B1231" w14:textId="02C3972C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C0A4E37" w14:textId="4FCFD26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0E65DA5" w14:textId="7A101A8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19DBCC5" w14:textId="118A580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</w:tr>
      <w:tr w:rsidR="4E185466" w14:paraId="73E2393D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F5D2363" w14:textId="160ADA7B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227A286" w14:textId="5A30C6D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AF898F2" w14:textId="5541504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1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79D0E56" w14:textId="29CAF9E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63</w:t>
            </w:r>
          </w:p>
        </w:tc>
      </w:tr>
      <w:tr w:rsidR="4E185466" w14:paraId="6F5C4B00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7B46656" w14:textId="6F66974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 xml:space="preserve">Total </w:t>
            </w:r>
          </w:p>
          <w:p w14:paraId="56DB5B92" w14:textId="634B3C7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D3915B6" w14:textId="704AC1B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83</w:t>
            </w:r>
          </w:p>
          <w:p w14:paraId="183FEAC7" w14:textId="13DF2F7F" w:rsidR="4E185466" w:rsidRDefault="4E185466" w:rsidP="4E18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7.0% (36</w:t>
            </w:r>
            <w:r w:rsidRPr="4E185466">
              <w:rPr>
                <w:rStyle w:val="gnd-iwgdh3b"/>
                <w:rFonts w:ascii="Arial" w:eastAsia="Arial" w:hAnsi="Arial" w:cs="Arial"/>
                <w:sz w:val="20"/>
                <w:szCs w:val="20"/>
              </w:rPr>
              <w:t>.0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, 58. 3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73DE964" w14:textId="24374E8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30</w:t>
            </w:r>
          </w:p>
          <w:p w14:paraId="4F051DA8" w14:textId="0BC474A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1.5% (85.4, 95.7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B33A789" w14:textId="5F2583C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13</w:t>
            </w:r>
          </w:p>
          <w:p w14:paraId="76939A11" w14:textId="661045E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4.2% (67.8, 80.0)</w:t>
            </w:r>
          </w:p>
        </w:tc>
      </w:tr>
      <w:tr w:rsidR="4E185466" w14:paraId="33EFE45F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3D30A88" w14:textId="050B39A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1A239166" w14:textId="2621E8E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6BA3883" w14:textId="4B61342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494D5D8B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554AA96" w14:textId="7B3A71F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42EE032" w14:textId="03F4DAF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  <w:p w14:paraId="692B1DFE" w14:textId="04A5740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6410846" w14:textId="0409F61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  <w:p w14:paraId="58A3F74C" w14:textId="4294F0C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10F6784" w14:textId="0454CD8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6B8E81A5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A547337" w14:textId="0697ADD8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0972926" w14:textId="2DBB6CE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DA81538" w14:textId="7DB8FA5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C454627" w14:textId="23AF2F5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</w:tr>
      <w:tr w:rsidR="4E185466" w14:paraId="64BE4A8D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B3BDBC0" w14:textId="2376AE85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D5188FA" w14:textId="1EC36CD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 xml:space="preserve">27 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DAE5773" w14:textId="0548D64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5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C271907" w14:textId="14D6265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84</w:t>
            </w:r>
          </w:p>
        </w:tc>
      </w:tr>
      <w:tr w:rsidR="4E185466" w14:paraId="33D54E7A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125890B" w14:textId="3310851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4CA4BDE0" w14:textId="01FBAD7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BD28B48" w14:textId="068212C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  <w:p w14:paraId="43DE0D28" w14:textId="3DD0738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6.0% (31.8, 60.7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249D1F3" w14:textId="52B6147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63</w:t>
            </w:r>
          </w:p>
          <w:p w14:paraId="64EB6A28" w14:textId="531A243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6.3% (92.2, 98.6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3EEB492" w14:textId="37AD191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13</w:t>
            </w:r>
          </w:p>
          <w:p w14:paraId="21D0A51F" w14:textId="6F1FA12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84.5% (79.0, 89.1)</w:t>
            </w:r>
          </w:p>
        </w:tc>
      </w:tr>
      <w:tr w:rsidR="4E185466" w14:paraId="180D509F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91C0998" w14:textId="40381E3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gridSpan w:val="3"/>
            <w:tcMar>
              <w:left w:w="105" w:type="dxa"/>
              <w:right w:w="105" w:type="dxa"/>
            </w:tcMar>
          </w:tcPr>
          <w:p w14:paraId="3BFA2D4E" w14:textId="6A99A5E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</w:tr>
      <w:tr w:rsidR="4E185466" w14:paraId="054BBF5E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A05B22C" w14:textId="76CD2CB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A1BC42E" w14:textId="068D942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  <w:p w14:paraId="54D83EE7" w14:textId="6E57A37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F261381" w14:textId="4BB128F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  <w:p w14:paraId="1363D0B0" w14:textId="0170F00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19F0A6D" w14:textId="15F7C85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2015457B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3D7B901" w14:textId="6381D321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A8B7BE2" w14:textId="4689717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BC0F763" w14:textId="0184E0F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227CF79" w14:textId="0E10C2D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4E185466" w14:paraId="090E505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6D78C68" w14:textId="5C521CE0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09C0A12" w14:textId="40CB40E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DC5735E" w14:textId="6B32EA7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8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7839744" w14:textId="5B9FB3E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89</w:t>
            </w:r>
          </w:p>
        </w:tc>
      </w:tr>
      <w:tr w:rsidR="4E185466" w14:paraId="2343BC15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5401D82" w14:textId="341E7C1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0563E048" w14:textId="167631E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8102D14" w14:textId="795F254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  <w:p w14:paraId="037B4237" w14:textId="3154106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3.3% (54.1, 87.7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4171DBE" w14:textId="2048F4D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83</w:t>
            </w:r>
          </w:p>
          <w:p w14:paraId="74A7CACE" w14:textId="17CEA15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9.0% (96.1, 99.9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F48926D" w14:textId="0FF2B22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13</w:t>
            </w:r>
          </w:p>
          <w:p w14:paraId="4AB85AFD" w14:textId="7C91CA4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5.3% (91.5, 97.7)</w:t>
            </w:r>
          </w:p>
        </w:tc>
      </w:tr>
      <w:tr w:rsidR="4E185466" w14:paraId="2D00730F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C9C0770" w14:textId="464E939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75B887F0" w14:textId="12B10C3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E98A0DB" w14:textId="7F71725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5DC99DA7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E08D6F3" w14:textId="18457C3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66AEB4D" w14:textId="693C4AA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  <w:p w14:paraId="0823702D" w14:textId="019B0E0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E0FB0CA" w14:textId="0679037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  <w:p w14:paraId="323BFB23" w14:textId="72D31A2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E446F4F" w14:textId="5EF8280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78FBAC10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17F9260" w14:textId="007A2724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623E391" w14:textId="03CAEDB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F897F0D" w14:textId="7616B6C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7BC1C25" w14:textId="29FE0D1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</w:tr>
      <w:tr w:rsidR="4E185466" w14:paraId="590A15F8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E2FA34E" w14:textId="1439EE1A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6489543" w14:textId="6FD3FB0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19E71EB" w14:textId="7E32B93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9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D53EDB8" w14:textId="31E1020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92</w:t>
            </w:r>
          </w:p>
        </w:tc>
      </w:tr>
      <w:tr w:rsidR="4E185466" w14:paraId="2C4AA61C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09276C7" w14:textId="2DB11BD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1C3777F6" w14:textId="15C9DD5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57C5B0E" w14:textId="4C5E014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  <w:p w14:paraId="665ADC20" w14:textId="0344F60D" w:rsidR="4E185466" w:rsidRDefault="4E185466" w:rsidP="4E18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 xml:space="preserve">90.0% (68.3, </w:t>
            </w:r>
            <w:r w:rsidRPr="4E185466">
              <w:rPr>
                <w:rStyle w:val="gnd-iwgdh3b"/>
                <w:rFonts w:ascii="Lucida Console" w:eastAsia="Lucida Console" w:hAnsi="Lucida Console" w:cs="Lucida Console"/>
                <w:sz w:val="20"/>
                <w:szCs w:val="20"/>
              </w:rPr>
              <w:t>98.8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3F6BF00" w14:textId="23865B9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93</w:t>
            </w:r>
          </w:p>
          <w:p w14:paraId="68F11533" w14:textId="76EFE72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8.4% (95.5, 99.7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C864536" w14:textId="0E8BD36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13</w:t>
            </w:r>
          </w:p>
          <w:p w14:paraId="680EACE6" w14:textId="3BC0096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7.7% (94.6, 99.2)</w:t>
            </w:r>
          </w:p>
        </w:tc>
      </w:tr>
      <w:tr w:rsidR="4E185466" w14:paraId="503DF64B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7C0DC6FF" w14:textId="53CA038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me day (i.e., +/- 0 day, mamas), n= 106 unique individuals</w:t>
            </w:r>
          </w:p>
        </w:tc>
      </w:tr>
      <w:tr w:rsidR="4E185466" w14:paraId="6EF9DF25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6DC66B4B" w14:textId="497CF5E3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4E185466" w14:paraId="2329263C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B6FDCFA" w14:textId="6EEBCD4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8E60EAE" w14:textId="39351EF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8E14B3A" w14:textId="7C6622D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D9F1814" w14:textId="1D31ED1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265A05D7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205EDD10" w14:textId="20D31E6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9986DD9" w14:textId="490983F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  <w:p w14:paraId="68AA7909" w14:textId="5309381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A7FD021" w14:textId="0822FBF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  <w:p w14:paraId="10FF784D" w14:textId="3F08C32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1A3ABC8" w14:textId="5F10FC2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6D261CD0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2E6EA801" w14:textId="0D18C472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A983ACA" w14:textId="465E6F3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19E0B54" w14:textId="31A3F57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2D96976" w14:textId="2238EE0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</w:tr>
      <w:tr w:rsidR="4E185466" w14:paraId="588BF028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6408871" w14:textId="15842EF5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722B3FD" w14:textId="65CC50F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235D1A1" w14:textId="7CAC891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85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BD41263" w14:textId="65A1C61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6</w:t>
            </w:r>
          </w:p>
        </w:tc>
      </w:tr>
      <w:tr w:rsidR="4E185466" w14:paraId="5B2F94DD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F583D83" w14:textId="015A5EF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75122701" w14:textId="4801698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90D2032" w14:textId="154F627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  <w:p w14:paraId="5C1D5802" w14:textId="00ABCBF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5.3% (14.2, 61.7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4F46623" w14:textId="1C760B3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  <w:p w14:paraId="0CFC4C90" w14:textId="5643FAF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5.5% (88.9, 98.8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B67C9F1" w14:textId="21F9720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  <w:p w14:paraId="78F5294D" w14:textId="3DF15D2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85.8% (77.7, 91.9)</w:t>
            </w:r>
          </w:p>
        </w:tc>
      </w:tr>
      <w:tr w:rsidR="4E185466" w14:paraId="24F6564F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60702099" w14:textId="59F1D1AA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0</w:t>
            </w:r>
          </w:p>
        </w:tc>
      </w:tr>
      <w:tr w:rsidR="4E185466" w14:paraId="21649BBE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1A51D0F" w14:textId="5CC4BD3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70029E0B" w14:textId="6ED6F9D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7442D13" w14:textId="7A01B36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26E06547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2136BB4" w14:textId="64EB293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2F22DC8" w14:textId="0A350CD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  <w:p w14:paraId="53AE55C3" w14:textId="0F5680D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56209A7" w14:textId="374F36E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  <w:p w14:paraId="32824E6C" w14:textId="428C6D1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008BE2B" w14:textId="0F9134C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1F6B3132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76BC537" w14:textId="303ACCF4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lastRenderedPageBreak/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273B8CA" w14:textId="15559C3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EFD6978" w14:textId="287CF18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AB38C90" w14:textId="2F14C87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4E185466" w14:paraId="627E25B8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7C91D7D" w14:textId="7248DFF9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3A96B56" w14:textId="1540B60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9379E4C" w14:textId="062F03B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48C57CA" w14:textId="623380F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3</w:t>
            </w:r>
          </w:p>
        </w:tc>
      </w:tr>
      <w:tr w:rsidR="4E185466" w14:paraId="2A184AAE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249FFBA" w14:textId="5246575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3E0ACB97" w14:textId="11976B0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C244D73" w14:textId="41A3369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  <w:p w14:paraId="7415DCDD" w14:textId="793DAE2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5.0% (19.4, 99.4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EF71DB9" w14:textId="3148173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2</w:t>
            </w:r>
          </w:p>
          <w:p w14:paraId="6B2F5C05" w14:textId="43F3B88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0% (96.4, 100)</w:t>
            </w:r>
          </w:p>
          <w:p w14:paraId="6F605EC3" w14:textId="470E8DB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D828BE3" w14:textId="0C41560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  <w:p w14:paraId="02D7C329" w14:textId="5FDB6E4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9.1% (95.0, 100.0)</w:t>
            </w:r>
          </w:p>
        </w:tc>
      </w:tr>
      <w:tr w:rsidR="4E185466" w14:paraId="2498C7DA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35538128" w14:textId="2D055C8C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00</w:t>
            </w:r>
          </w:p>
        </w:tc>
      </w:tr>
      <w:tr w:rsidR="4E185466" w14:paraId="1D063127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3A0C0B9" w14:textId="75841DE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23E04E99" w14:textId="5B56023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B35EB96" w14:textId="3143FC1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1800D64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BD3C4B9" w14:textId="6B87E4F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E8A5E01" w14:textId="5AD58A9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  <w:p w14:paraId="17DA657B" w14:textId="7F5B5D0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201E16D" w14:textId="6B8475C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  <w:p w14:paraId="5106FF34" w14:textId="3C048B4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9DC73C6" w14:textId="4D28D3C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0FD52016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6451E03" w14:textId="4D33073E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26525D6" w14:textId="57022F7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C065161" w14:textId="4C29479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8BAA9DD" w14:textId="25EB148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4E185466" w14:paraId="7BC54FD8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9E4F386" w14:textId="7BB5E356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5A0FC95" w14:textId="4D53AD7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23A3EAC" w14:textId="72E312A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53B169C" w14:textId="73D58A8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4</w:t>
            </w:r>
          </w:p>
        </w:tc>
      </w:tr>
      <w:tr w:rsidR="4E185466" w14:paraId="463C7D6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10C8BE2" w14:textId="0BFECF6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35D1A712" w14:textId="55BF292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C41002E" w14:textId="1EE0056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  <w:p w14:paraId="77BC2298" w14:textId="0CE27AC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66.7% (9.4, 99.2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16E38C8" w14:textId="052BD32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3</w:t>
            </w:r>
          </w:p>
          <w:p w14:paraId="6DF16BDA" w14:textId="412AFF2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0% (96.6, 100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A390633" w14:textId="1EF769C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  <w:p w14:paraId="5A90BE2E" w14:textId="6E0B336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9.1% (95.0, 100)</w:t>
            </w:r>
          </w:p>
        </w:tc>
      </w:tr>
      <w:tr w:rsidR="4E185466" w14:paraId="0356ED7E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A5275A9" w14:textId="4ED946D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3462FB55" w14:textId="5732624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9976AC2" w14:textId="1C66275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1C004DB3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7F2A65C" w14:textId="59F16AE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91F971F" w14:textId="39A9B26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  <w:p w14:paraId="5FCA648C" w14:textId="6F0F3BA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81B61EF" w14:textId="50FD7F5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  <w:p w14:paraId="05207B09" w14:textId="36C4D38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7AFCCCA" w14:textId="4BF601E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171E6011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9296496" w14:textId="0AFBF4E3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DEB4650" w14:textId="1450864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18AF692" w14:textId="3B74B4C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7508C9A" w14:textId="0213B65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4E185466" w14:paraId="3A281E62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E0A316F" w14:textId="7218855B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EC84315" w14:textId="69E2F26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6639061" w14:textId="74E5A13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6DB54E1" w14:textId="5872716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4</w:t>
            </w:r>
          </w:p>
        </w:tc>
      </w:tr>
      <w:tr w:rsidR="4E185466" w14:paraId="4C1A4BC2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7A4B442" w14:textId="3985FBB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219A4D86" w14:textId="3158455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48F0C9E" w14:textId="1CDA72E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  <w:p w14:paraId="47E20472" w14:textId="7834C2B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66.7% (9.4, 99.2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0DDC023" w14:textId="4B2F62D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3</w:t>
            </w:r>
          </w:p>
          <w:p w14:paraId="47A5057F" w14:textId="1371348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0% (96.5, 100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97C5D78" w14:textId="6068034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  <w:p w14:paraId="21B61F60" w14:textId="4D498AC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9.1% (95.0, 100)</w:t>
            </w:r>
          </w:p>
        </w:tc>
      </w:tr>
      <w:tr w:rsidR="4E185466" w14:paraId="6858983D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AEAAAA" w:themeFill="background2" w:themeFillShade="BF"/>
            <w:tcMar>
              <w:left w:w="105" w:type="dxa"/>
              <w:right w:w="105" w:type="dxa"/>
            </w:tcMar>
          </w:tcPr>
          <w:p w14:paraId="5854CBA4" w14:textId="48D7806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0 days (i.e., +/- 30 days, kids), n= 345 samples</w:t>
            </w:r>
          </w:p>
        </w:tc>
      </w:tr>
      <w:tr w:rsidR="4E185466" w14:paraId="23FA3610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0275A951" w14:textId="41BC2F04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4E185466" w14:paraId="339836F1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ACC21E9" w14:textId="015F0E5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64087788" w14:textId="0FC8E7B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C43D8EA" w14:textId="77C175B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2AB95476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2C9A59D" w14:textId="0EC4A68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58FF9C2" w14:textId="180AEC9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  <w:p w14:paraId="1FA47724" w14:textId="5A05440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D0BDEC3" w14:textId="4B20DCA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  <w:p w14:paraId="5E565411" w14:textId="5ED5257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DE025E7" w14:textId="37850A2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7C5942CA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D75C796" w14:textId="7EEE539F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23DFB0D" w14:textId="57A0091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B144D1A" w14:textId="39A12F4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AD77386" w14:textId="5B8BB8B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4</w:t>
            </w:r>
          </w:p>
        </w:tc>
      </w:tr>
      <w:tr w:rsidR="4E185466" w14:paraId="2A9E51F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0C30CD5" w14:textId="5CB12CFE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8288E88" w14:textId="2D63C92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E73B0FB" w14:textId="413CDF5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9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C2C43C9" w14:textId="69790CC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71</w:t>
            </w:r>
          </w:p>
        </w:tc>
      </w:tr>
      <w:tr w:rsidR="4E185466" w14:paraId="7CF8445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8D2BF08" w14:textId="76209FB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54BEA4BB" w14:textId="47AE828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5DA8A86" w14:textId="3F9994D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28</w:t>
            </w:r>
          </w:p>
          <w:p w14:paraId="5FDC02D0" w14:textId="0E478D9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2.2% (33.5, 51.2)</w:t>
            </w:r>
          </w:p>
          <w:p w14:paraId="2CF10087" w14:textId="4D85635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5C8CC0F" w14:textId="7731BDC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17</w:t>
            </w:r>
          </w:p>
          <w:p w14:paraId="56FC8B62" w14:textId="2CFD7BB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0.8% (86.1, 94.3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7F2CD37" w14:textId="45ABD06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45</w:t>
            </w:r>
          </w:p>
          <w:p w14:paraId="71308122" w14:textId="6121B5D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2.8% (67.7, 77.4)</w:t>
            </w:r>
          </w:p>
        </w:tc>
      </w:tr>
      <w:tr w:rsidR="4E185466" w14:paraId="54E3E605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52AAAD6B" w14:textId="6B648338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0</w:t>
            </w:r>
          </w:p>
        </w:tc>
      </w:tr>
      <w:tr w:rsidR="4E185466" w14:paraId="1B225C67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F36B6C6" w14:textId="6C8D3D6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551DF49D" w14:textId="09E5282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2E83CAB" w14:textId="4FDCCBE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31F965FD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2A8F367" w14:textId="2543AF2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BC12F1F" w14:textId="2E3868A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  <w:p w14:paraId="4F42752D" w14:textId="425ABEF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D1610BA" w14:textId="3B39F6F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  <w:p w14:paraId="1BAC75DC" w14:textId="3B22C07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A0FA6A9" w14:textId="516E180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5EDC6CE8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1989AE6" w14:textId="7622C04E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2EEAC3A" w14:textId="4143765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5978CC6" w14:textId="653E6BC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BAA1E0D" w14:textId="660FA50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</w:tr>
      <w:tr w:rsidR="4E185466" w14:paraId="769F8F33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0A92E72" w14:textId="124C70A7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0A7CDD4" w14:textId="19ED01F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3C91ABA" w14:textId="6BC944C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6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4D9D6B9" w14:textId="233D587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06</w:t>
            </w:r>
          </w:p>
        </w:tc>
      </w:tr>
      <w:tr w:rsidR="4E185466" w14:paraId="14FA4E7A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23BF2B09" w14:textId="54EFC5E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470BD067" w14:textId="7F83BF7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A53214D" w14:textId="48D7925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4</w:t>
            </w:r>
          </w:p>
          <w:p w14:paraId="3C980F74" w14:textId="6464ADA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3.2% (31.8, 55.3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DCBBB6A" w14:textId="6BA659A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71</w:t>
            </w:r>
          </w:p>
          <w:p w14:paraId="4A23CA2A" w14:textId="6E2D9C4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7.4% (94.8, 99.0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542DC9F" w14:textId="09CFFC1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45</w:t>
            </w:r>
          </w:p>
          <w:p w14:paraId="5DF9B23D" w14:textId="6CE641E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85.8% (81.7, 89.3)</w:t>
            </w:r>
          </w:p>
        </w:tc>
      </w:tr>
      <w:tr w:rsidR="4E185466" w14:paraId="1D3E4EFF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0D388C3C" w14:textId="0A0AE239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00</w:t>
            </w:r>
          </w:p>
        </w:tc>
      </w:tr>
      <w:tr w:rsidR="4E185466" w14:paraId="08CF9203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0B843D2" w14:textId="0ACD42C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B3B41D7" w14:textId="61E84A1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FE46127" w14:textId="121E505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D06AC45" w14:textId="0DEAD2D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080E8D3C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55398AE" w14:textId="1D2F314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3363862" w14:textId="45145D6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  <w:p w14:paraId="0AA41E1F" w14:textId="438D2A9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EE344BC" w14:textId="780B614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  <w:p w14:paraId="19482892" w14:textId="241E812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DDFEA08" w14:textId="642812B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3CF2F578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49863FB" w14:textId="394F5CB5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BBEE42C" w14:textId="5B76743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B67B091" w14:textId="5B0FA9F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3ECE784" w14:textId="3B16D1C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</w:tr>
      <w:tr w:rsidR="4E185466" w14:paraId="27EA8126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482A865" w14:textId="64AC42AC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08C8AE7" w14:textId="2E973AC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DD25849" w14:textId="3B644C2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9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6F6783E" w14:textId="2892959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12</w:t>
            </w:r>
          </w:p>
        </w:tc>
      </w:tr>
      <w:tr w:rsidR="4E185466" w14:paraId="0EEAD62C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12B9EF0" w14:textId="382EA45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5F42C215" w14:textId="6F2EB36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A0E0177" w14:textId="55D9F42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  <w:p w14:paraId="2FAF4F5D" w14:textId="5409FD0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8.0% (43.2, 71.8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7943761" w14:textId="0CEB775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95</w:t>
            </w:r>
          </w:p>
          <w:p w14:paraId="7406F698" w14:textId="1C4BB4E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8.6% (96.6, 99.6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A4881D3" w14:textId="45BB2B8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45</w:t>
            </w:r>
          </w:p>
          <w:p w14:paraId="237F7922" w14:textId="664EB59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2.8% (89.5, 95.3)</w:t>
            </w:r>
          </w:p>
        </w:tc>
      </w:tr>
      <w:tr w:rsidR="4E185466" w14:paraId="3482963B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2F129503" w14:textId="5E956751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000</w:t>
            </w:r>
          </w:p>
        </w:tc>
      </w:tr>
      <w:tr w:rsidR="4E185466" w14:paraId="52687FD0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BF2C93B" w14:textId="67C1AA4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29F814E1" w14:textId="3360EE7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8FDD9CE" w14:textId="49C957F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26996081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AC7EF56" w14:textId="72087F0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CEFB232" w14:textId="34A4590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  <w:p w14:paraId="5B1DBF89" w14:textId="3299911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3AF9D37" w14:textId="588C4D3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  <w:p w14:paraId="58F01695" w14:textId="1BF200B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3F7C713" w14:textId="0D4587E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2F9439B7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CAFCD4D" w14:textId="1FF75F9F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A692BF3" w14:textId="620B748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04A58BC" w14:textId="4833305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FFF876A" w14:textId="541679A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4E185466" w14:paraId="6D8772C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209CEF04" w14:textId="6CF5A15C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8958958" w14:textId="4C378F5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249BA64" w14:textId="79CDE75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06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964B921" w14:textId="024AAC7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15</w:t>
            </w:r>
          </w:p>
        </w:tc>
      </w:tr>
      <w:tr w:rsidR="4E185466" w14:paraId="0BE34C9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75CE57E" w14:textId="12096EC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,</w:t>
            </w:r>
          </w:p>
          <w:p w14:paraId="6139EB2E" w14:textId="5257C4D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D4AF6FE" w14:textId="5C84EC0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  <w:p w14:paraId="4690891E" w14:textId="7705628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2.7% (54.5, 86.7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F744BC6" w14:textId="7113E3A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12</w:t>
            </w:r>
          </w:p>
          <w:p w14:paraId="21110BCF" w14:textId="29BFC5C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8.1% (95.9, 99.3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EC72045" w14:textId="68F9A09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45</w:t>
            </w:r>
          </w:p>
          <w:p w14:paraId="3E0CFB01" w14:textId="6FA0256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5.7% (93.0, 97.5)</w:t>
            </w:r>
          </w:p>
        </w:tc>
      </w:tr>
      <w:tr w:rsidR="4E185466" w14:paraId="1D5D97F7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2C39C9A5" w14:textId="4259527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30 days (i.e., +/- 30 days, mamas), n= 241 unique samples </w:t>
            </w:r>
          </w:p>
        </w:tc>
      </w:tr>
      <w:tr w:rsidR="4E185466" w14:paraId="6252EF1D" w14:textId="77777777" w:rsidTr="4E185466">
        <w:trPr>
          <w:trHeight w:val="135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42E37BC7" w14:textId="24A97AA0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4E185466" w14:paraId="0DFB47E1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D31D114" w14:textId="17F3713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DBE19CD" w14:textId="1B066AF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CE3BA1A" w14:textId="28200E0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F4515B8" w14:textId="6B77433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34D30BB7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1CCCCA3" w14:textId="07F7A5D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A1C80F6" w14:textId="765DBA8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  <w:p w14:paraId="73D7676B" w14:textId="6710AA0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C778BD6" w14:textId="028EEF5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  <w:p w14:paraId="3B1B9334" w14:textId="7B2D769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DBBC072" w14:textId="67FA399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5E2F69CE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EF9B16C" w14:textId="24DE11CD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="004B120C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EE2250C" w14:textId="0DD5455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FDEA4BD" w14:textId="7260E15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5FDD6A7" w14:textId="1030DDB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4E185466" w14:paraId="1B0D93E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C33FCD5" w14:textId="141BFAAD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734F8EE" w14:textId="2D9DC9B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3E71C53" w14:textId="1ACABDE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7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8093213" w14:textId="7B5F7FC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11</w:t>
            </w:r>
          </w:p>
        </w:tc>
      </w:tr>
      <w:tr w:rsidR="4E185466" w14:paraId="17BB99A6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873A8B1" w14:textId="5893975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61281C88" w14:textId="737688C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88595C7" w14:textId="65ED127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  <w:p w14:paraId="4228B81E" w14:textId="17F8C65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1.5% (19.5, 45.6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6C17C3E" w14:textId="0EFBC50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87</w:t>
            </w:r>
          </w:p>
          <w:p w14:paraId="3F165B6F" w14:textId="1825608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3.0% (88.4, 96.2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62D361F" w14:textId="3436F28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41</w:t>
            </w:r>
          </w:p>
          <w:p w14:paraId="0A89FFB1" w14:textId="053437E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9.3% (73.6, 84.2)</w:t>
            </w:r>
          </w:p>
        </w:tc>
      </w:tr>
      <w:tr w:rsidR="4E185466" w14:paraId="6B219CCF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1067550E" w14:textId="14D20AB1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0</w:t>
            </w:r>
          </w:p>
        </w:tc>
      </w:tr>
      <w:tr w:rsidR="4E185466" w14:paraId="73B4F61E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6DF7429" w14:textId="3A8F664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3B4E4CB7" w14:textId="0A85E17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7EC47DE" w14:textId="6E3C819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253FE47C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28BD0C0C" w14:textId="7F21A4C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07C4733" w14:textId="04C93A0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  <w:p w14:paraId="589D9B28" w14:textId="0A9FBAF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86650BF" w14:textId="42EEACF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  <w:p w14:paraId="25B5414C" w14:textId="430C46A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05F2F0E" w14:textId="14121B7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515BC00F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3536FD1" w14:textId="36C359AF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ACC07A5" w14:textId="0FE171F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1C72B42" w14:textId="114C941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0157F11" w14:textId="2DCBFAB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</w:tr>
      <w:tr w:rsidR="4E185466" w14:paraId="656CA922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B79A711" w14:textId="074E4991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2625BD4" w14:textId="2E3F53C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656685F" w14:textId="02DDB80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1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7387256" w14:textId="0714804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29</w:t>
            </w:r>
          </w:p>
        </w:tc>
      </w:tr>
      <w:tr w:rsidR="4E185466" w14:paraId="7098638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3713FF3" w14:textId="7D7BEEA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12BF7BBB" w14:textId="3C2B2AD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57B58D6" w14:textId="4A61CD5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  <w:p w14:paraId="7BD24642" w14:textId="003C6E5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0.0% (27.2, 72.8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73808E7" w14:textId="3ED2DDE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21</w:t>
            </w:r>
          </w:p>
          <w:p w14:paraId="0CC6D0E2" w14:textId="7F6431F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9.1% (96.8, 99.9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4BB6A60" w14:textId="73C9FB6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41</w:t>
            </w:r>
          </w:p>
          <w:p w14:paraId="4DC39FDA" w14:textId="669B227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5.0% (91.5, 97.4)</w:t>
            </w:r>
          </w:p>
        </w:tc>
      </w:tr>
      <w:tr w:rsidR="4E185466" w14:paraId="419398A9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5E712B39" w14:textId="58F0F57A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00</w:t>
            </w:r>
          </w:p>
        </w:tc>
      </w:tr>
      <w:tr w:rsidR="4E185466" w14:paraId="40D5B5E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82A2988" w14:textId="10E297B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7E541DE1" w14:textId="287ED32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7C86C75" w14:textId="1E99029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705BCBE2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17254B9" w14:textId="3DD2D64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EF66F2F" w14:textId="64A0D76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  <w:p w14:paraId="5E54AE2D" w14:textId="250350B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952D5D6" w14:textId="15E07A6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  <w:p w14:paraId="075E50EF" w14:textId="53C26F9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FDB84F8" w14:textId="457D136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5142D9C3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1A7E170" w14:textId="7F546B2F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9AB3175" w14:textId="6441E48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DEACAB5" w14:textId="26DAF41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90A6E8D" w14:textId="3B01175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</w:tr>
      <w:tr w:rsidR="4E185466" w14:paraId="0E5ACE5F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B6803A8" w14:textId="2F7F0202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8A1B910" w14:textId="5C84464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9F1D635" w14:textId="105CF92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2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B517B18" w14:textId="2B78E93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30</w:t>
            </w:r>
          </w:p>
        </w:tc>
      </w:tr>
      <w:tr w:rsidR="4E185466" w14:paraId="5E567602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47326D1" w14:textId="135F444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0148F33C" w14:textId="3056146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D2295E1" w14:textId="65631DB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  <w:p w14:paraId="3AE9E13D" w14:textId="744E22C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60.0% (32.3, 83.7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5A35D8C" w14:textId="33DF8FA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26</w:t>
            </w:r>
          </w:p>
          <w:p w14:paraId="53751C80" w14:textId="6302201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9.1% (96.8, 99.9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D4CD3DF" w14:textId="01AF27F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41</w:t>
            </w:r>
          </w:p>
          <w:p w14:paraId="409ADA5D" w14:textId="0D25619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6.7% (93.6, 98.6)</w:t>
            </w:r>
          </w:p>
        </w:tc>
      </w:tr>
      <w:tr w:rsidR="4E185466" w14:paraId="55EFCF0C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25D7588A" w14:textId="2F06269B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000</w:t>
            </w:r>
          </w:p>
        </w:tc>
      </w:tr>
      <w:tr w:rsidR="4E185466" w14:paraId="2F88444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4AEF9E6" w14:textId="256765E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7D06D132" w14:textId="5F69C02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5C2BDDF" w14:textId="4ACC36F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17EDE7DB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2F7E21F" w14:textId="3526377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3626C9C" w14:textId="0974182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  <w:p w14:paraId="4A9595D9" w14:textId="1FC4911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6FA766D" w14:textId="4D1EAFB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  <w:p w14:paraId="1E1941F2" w14:textId="5D30696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5A04E68" w14:textId="077BA00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0988636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4805B70" w14:textId="45CE8D0B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AFDA810" w14:textId="7FC8E50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BDBC349" w14:textId="396CE17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306592D" w14:textId="49C606C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</w:tr>
      <w:tr w:rsidR="4E185466" w14:paraId="52F4C89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29F732A0" w14:textId="718445FD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9439A61" w14:textId="2406543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01D202E" w14:textId="5CAC1BC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2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2043077" w14:textId="0DB369B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32</w:t>
            </w:r>
          </w:p>
        </w:tc>
      </w:tr>
      <w:tr w:rsidR="4E185466" w14:paraId="11689495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6ACFEB8" w14:textId="2AD618B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6CAEE62B" w14:textId="351F191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289B875" w14:textId="5AE54CE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  <w:p w14:paraId="143B8885" w14:textId="747B995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8.3% (27.7, 84.8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9EA596C" w14:textId="7DE78AB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29</w:t>
            </w:r>
          </w:p>
          <w:p w14:paraId="6B2E7430" w14:textId="1D4E717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9.1% (96.9, 99.9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8233806" w14:textId="29D13F9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41</w:t>
            </w:r>
          </w:p>
          <w:p w14:paraId="20D8A160" w14:textId="6CE2C2F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7.1% (94.1, 98.8)</w:t>
            </w:r>
          </w:p>
        </w:tc>
      </w:tr>
      <w:tr w:rsidR="4E185466" w14:paraId="6E17CF5B" w14:textId="77777777" w:rsidTr="4E185466">
        <w:trPr>
          <w:trHeight w:val="300"/>
        </w:trPr>
        <w:tc>
          <w:tcPr>
            <w:tcW w:w="8805" w:type="dxa"/>
            <w:gridSpan w:val="4"/>
            <w:tcMar>
              <w:left w:w="105" w:type="dxa"/>
              <w:right w:w="105" w:type="dxa"/>
            </w:tcMar>
          </w:tcPr>
          <w:p w14:paraId="43CA48E9" w14:textId="4AD7DDF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90 day (i.e., +/- 90 days, kids), n=506 samples </w:t>
            </w:r>
          </w:p>
        </w:tc>
      </w:tr>
      <w:tr w:rsidR="4E185466" w14:paraId="7271871A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4B9E35E6" w14:textId="1A03E79F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4E185466" w14:paraId="7A95FCCD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8D4E17B" w14:textId="0D1CD50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2C5F6444" w14:textId="40ED2CB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E489E35" w14:textId="77EF740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1CABD72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EA9B69C" w14:textId="63AC664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18A218F" w14:textId="2005BDC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  <w:p w14:paraId="4996E9A6" w14:textId="43BD0CF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9572311" w14:textId="2FDDB4E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  <w:p w14:paraId="72A903C6" w14:textId="7864C41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6768C06" w14:textId="6993870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599BAF7F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7E1ACE8" w14:textId="174E72E2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684E86D" w14:textId="2AD6E6A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77A2546" w14:textId="406F24F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8CB08FC" w14:textId="7C0E41A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1</w:t>
            </w:r>
          </w:p>
        </w:tc>
      </w:tr>
      <w:tr w:rsidR="4E185466" w14:paraId="65094640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2A983DF" w14:textId="1AE79D0C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124A59E" w14:textId="5D0C62F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1EF7D36" w14:textId="64FA3D9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2D60E84" w14:textId="7EE7B80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05</w:t>
            </w:r>
          </w:p>
        </w:tc>
      </w:tr>
      <w:tr w:rsidR="4E185466" w14:paraId="02FFAF7D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E0A53A1" w14:textId="21481A5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lastRenderedPageBreak/>
              <w:t>Total</w:t>
            </w:r>
          </w:p>
          <w:p w14:paraId="3641091B" w14:textId="7543824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53E79E4" w14:textId="2D17CF5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77</w:t>
            </w:r>
          </w:p>
          <w:p w14:paraId="130BB537" w14:textId="2991A5A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0.7% (33.4, 48.3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7AE5530" w14:textId="64F83DA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29</w:t>
            </w:r>
          </w:p>
          <w:p w14:paraId="59501E24" w14:textId="7EA9C11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1.2% (87.6, 94.0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D69DDB9" w14:textId="706B3A4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06</w:t>
            </w:r>
          </w:p>
          <w:p w14:paraId="1323E75E" w14:textId="31C4D04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3.5% (69.4, 77.3)</w:t>
            </w:r>
          </w:p>
        </w:tc>
      </w:tr>
      <w:tr w:rsidR="4E185466" w14:paraId="59DD9A7C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0235B1B8" w14:textId="22D9740A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0</w:t>
            </w:r>
          </w:p>
        </w:tc>
      </w:tr>
      <w:tr w:rsidR="4E185466" w14:paraId="1585329E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09A7BFC" w14:textId="0A40D7B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0A72A759" w14:textId="42D6120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EFC0C90" w14:textId="3CE7617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56865036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B4CBF4A" w14:textId="532DD36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9383FDC" w14:textId="391AA3A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  <w:p w14:paraId="00B545C2" w14:textId="1E9370F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87F472C" w14:textId="1836705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  <w:p w14:paraId="3197F7CB" w14:textId="02A2743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D1CE7ED" w14:textId="4F2AC31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33C012E2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BF772A1" w14:textId="7F033524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65001AF" w14:textId="3CE9CF8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C353E83" w14:textId="5D0624C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EC33EB5" w14:textId="6F87C59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</w:tr>
      <w:tr w:rsidR="4E185466" w14:paraId="18B863FC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058B739" w14:textId="521079DD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E20CD7B" w14:textId="0DD3BBB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5CF639F" w14:textId="504AE80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95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3B34E15" w14:textId="48360AE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48</w:t>
            </w:r>
          </w:p>
        </w:tc>
      </w:tr>
      <w:tr w:rsidR="4E185466" w14:paraId="6690629C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563A11E" w14:textId="3D2A9A6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13C40A3C" w14:textId="54632FE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3F46360" w14:textId="08B064A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6</w:t>
            </w:r>
          </w:p>
          <w:p w14:paraId="6C97CA6A" w14:textId="01AE729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4.8% (34.6, 55.3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E9A5EA1" w14:textId="71F016E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10</w:t>
            </w:r>
          </w:p>
          <w:p w14:paraId="10F7819F" w14:textId="174EB6B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6.3% (94.0, 98.0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EB14C3D" w14:textId="1D98907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06</w:t>
            </w:r>
          </w:p>
          <w:p w14:paraId="7C73AF35" w14:textId="6E2F225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86.6% (83.3, 89.4)</w:t>
            </w:r>
          </w:p>
        </w:tc>
      </w:tr>
      <w:tr w:rsidR="4E185466" w14:paraId="0E62FCE1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659B15E8" w14:textId="0B455CBB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00</w:t>
            </w:r>
          </w:p>
        </w:tc>
      </w:tr>
      <w:tr w:rsidR="4E185466" w14:paraId="4C63114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87701E2" w14:textId="700FC73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4D0DC01C" w14:textId="5E06811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0A5907C" w14:textId="145A81F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206E79C5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19FBC53" w14:textId="07EBF8C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D3EF65B" w14:textId="4E054E5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  <w:p w14:paraId="17516680" w14:textId="3870648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C88DA1E" w14:textId="341DBBE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  <w:p w14:paraId="4E4E1C48" w14:textId="237479B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10D242F" w14:textId="68E08E7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43E29F60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5359472" w14:textId="3C9BC93B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C2FAC6D" w14:textId="42AB331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EC1F5C9" w14:textId="6806CA9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D403A80" w14:textId="0C301C5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8</w:t>
            </w:r>
          </w:p>
        </w:tc>
      </w:tr>
      <w:tr w:rsidR="4E185466" w14:paraId="53C5E360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002C8EF" w14:textId="0FFF1AC4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9FBF337" w14:textId="29C0C69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35492AC" w14:textId="77FDF4B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3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9A208C0" w14:textId="7FDDABF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58</w:t>
            </w:r>
          </w:p>
        </w:tc>
      </w:tr>
      <w:tr w:rsidR="4E185466" w14:paraId="423793A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73E382C" w14:textId="16E2357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5C621736" w14:textId="4DE1DB8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F4BF312" w14:textId="249E0E4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64</w:t>
            </w:r>
          </w:p>
          <w:p w14:paraId="3E50DF2D" w14:textId="272EB07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7.8% (44.8, 70.1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082FDB5" w14:textId="662F9A2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42</w:t>
            </w:r>
          </w:p>
          <w:p w14:paraId="5850A4F8" w14:textId="23C96CF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7.5% (95.6, 98.8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E2C5703" w14:textId="54DF9C6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06</w:t>
            </w:r>
          </w:p>
          <w:p w14:paraId="0ED7B85B" w14:textId="56D6D35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2.5% (89.8, 94.6)</w:t>
            </w:r>
          </w:p>
        </w:tc>
      </w:tr>
      <w:tr w:rsidR="4E185466" w14:paraId="45E892A8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56944020" w14:textId="3F83C3E9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000</w:t>
            </w:r>
          </w:p>
        </w:tc>
      </w:tr>
      <w:tr w:rsidR="4E185466" w14:paraId="054B6106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412DF7B" w14:textId="1DB4DA4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0E4592EA" w14:textId="1D34260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AACE2CE" w14:textId="768E3F3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239CC9C7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2699BA6" w14:textId="0D50106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7F987F8" w14:textId="3CFF959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  <w:p w14:paraId="1F185A35" w14:textId="6236FFF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BB1C0CE" w14:textId="65EBA09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  <w:p w14:paraId="593E349A" w14:textId="5713BB0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9E76CAA" w14:textId="335A07A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010BB350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0660F59" w14:textId="34199FF0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97F5316" w14:textId="676AC80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DFA78C6" w14:textId="0229B06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9A438E7" w14:textId="473F3CE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</w:tr>
      <w:tr w:rsidR="4E185466" w14:paraId="5B577FF3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9909B45" w14:textId="15898DC1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EA1D9E4" w14:textId="1A287EF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77FDABF" w14:textId="43AEBD6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51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A0E0BCB" w14:textId="679B7E6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63</w:t>
            </w:r>
          </w:p>
        </w:tc>
      </w:tr>
      <w:tr w:rsidR="4E185466" w14:paraId="1BBC738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CD25196" w14:textId="42835E8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5FA83BF2" w14:textId="1E9688D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9CBD768" w14:textId="515F1DE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  <w:p w14:paraId="2000116F" w14:textId="47BC51D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2.7% (57.2, 85.0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C76F6E8" w14:textId="076AA43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62</w:t>
            </w:r>
          </w:p>
          <w:p w14:paraId="2002DBAE" w14:textId="3DB74EF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7.6% (95.8, 98.8)</w:t>
            </w:r>
          </w:p>
          <w:p w14:paraId="53BCB028" w14:textId="3DF4C41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3C0CAF8" w14:textId="25896ED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06</w:t>
            </w:r>
          </w:p>
          <w:p w14:paraId="2EC02268" w14:textId="0137C03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5.5% (93.3, 97.1)</w:t>
            </w:r>
          </w:p>
        </w:tc>
      </w:tr>
      <w:tr w:rsidR="4E185466" w14:paraId="053F848C" w14:textId="77777777" w:rsidTr="4E185466">
        <w:trPr>
          <w:trHeight w:val="300"/>
        </w:trPr>
        <w:tc>
          <w:tcPr>
            <w:tcW w:w="8805" w:type="dxa"/>
            <w:gridSpan w:val="4"/>
            <w:tcMar>
              <w:left w:w="105" w:type="dxa"/>
              <w:right w:w="105" w:type="dxa"/>
            </w:tcMar>
          </w:tcPr>
          <w:p w14:paraId="1C050803" w14:textId="3BF9E72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90 days (i.e., +/- 90 days, mamas), n= 394 unique samples </w:t>
            </w:r>
          </w:p>
        </w:tc>
      </w:tr>
      <w:tr w:rsidR="4E185466" w14:paraId="2EC40061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59C1984B" w14:textId="56197FDF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4E185466" w14:paraId="58DB86E6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D1EB257" w14:textId="04A7AED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2B9F91C" w14:textId="41AD168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AC850DA" w14:textId="43D08EE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9BF6E78" w14:textId="7BC3444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5AB3C55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AFC25F6" w14:textId="7AA026C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E70DDAB" w14:textId="066EACC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  <w:p w14:paraId="461F4FEF" w14:textId="1AF6F26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5969E98" w14:textId="7092CCC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  <w:p w14:paraId="398AEBA3" w14:textId="59C4C3A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60F7ECD" w14:textId="3ADCFF2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352B526F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6D162F0" w14:textId="2B4B6501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70A8233" w14:textId="373A21B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499FF54" w14:textId="74FB245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5DB0748" w14:textId="018A060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</w:tr>
      <w:tr w:rsidR="4E185466" w14:paraId="702B3F3F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D9EFAB2" w14:textId="3F82E27B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5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C0B64DB" w14:textId="7B1CCAC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4A06869" w14:textId="581FC3E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8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E457EDC" w14:textId="58DC01D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45</w:t>
            </w:r>
          </w:p>
        </w:tc>
      </w:tr>
      <w:tr w:rsidR="4E185466" w14:paraId="74CED463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67757BE" w14:textId="38D9ED7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46C76387" w14:textId="0139F6D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C71A85E" w14:textId="45CAECD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  <w:p w14:paraId="720981E1" w14:textId="4AC8B92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7.8% (19.0, 38.2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8FAABDA" w14:textId="259306F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04</w:t>
            </w:r>
          </w:p>
          <w:p w14:paraId="1329BDFA" w14:textId="381B1DC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2.1% (88.5, 95.0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7D099AA" w14:textId="39A2A7A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94</w:t>
            </w:r>
          </w:p>
          <w:p w14:paraId="1F1149DD" w14:textId="5C0BA95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7.4% (73.0, 81.4)</w:t>
            </w:r>
          </w:p>
        </w:tc>
      </w:tr>
      <w:tr w:rsidR="4E185466" w14:paraId="0F1F1B18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5C92D4F4" w14:textId="5EE75131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0</w:t>
            </w:r>
          </w:p>
        </w:tc>
      </w:tr>
      <w:tr w:rsidR="4E185466" w14:paraId="2A823FA3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46050A4" w14:textId="7A82499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626B11F" w14:textId="3151655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14C1515" w14:textId="3DF5C85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351F7C5" w14:textId="6B46349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46A612C6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9C9B176" w14:textId="66E788B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FB0BCD6" w14:textId="6B22AB2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  <w:p w14:paraId="352CF4F8" w14:textId="2D0E37F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62814A1" w14:textId="7C5F6A8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  <w:p w14:paraId="50CF78FA" w14:textId="4CD35D5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D6AE872" w14:textId="2CE6671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58322968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A2CF16C" w14:textId="2C0CD5A7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F95DFD9" w14:textId="7B8457A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F872CAF" w14:textId="579A185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CCD905E" w14:textId="4202B46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</w:tr>
      <w:tr w:rsidR="4E185466" w14:paraId="64885BF4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1530B7D" w14:textId="52D2A38B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2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683B3E0" w14:textId="3CAAFAF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4C164BA" w14:textId="4C2A7B3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48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3EC9A15" w14:textId="69E84C5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70</w:t>
            </w:r>
          </w:p>
        </w:tc>
      </w:tr>
      <w:tr w:rsidR="4E185466" w14:paraId="6B774CAF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5D61FB2" w14:textId="4BFD27C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,</w:t>
            </w:r>
          </w:p>
          <w:p w14:paraId="3387068C" w14:textId="5803431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8BC92D7" w14:textId="4F0BF4F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  <w:p w14:paraId="40505E01" w14:textId="1662119D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3.6% (27.8, 60.4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CA1A6C7" w14:textId="7A0C296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55</w:t>
            </w:r>
          </w:p>
          <w:p w14:paraId="1E1A7F3D" w14:textId="72A92D4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8.0% (96.0, 99.2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8038A48" w14:textId="413A308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94</w:t>
            </w:r>
          </w:p>
          <w:p w14:paraId="313C7F49" w14:textId="5B5D86A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2.6% (89.6, 95.0)</w:t>
            </w:r>
          </w:p>
        </w:tc>
      </w:tr>
      <w:tr w:rsidR="4E185466" w14:paraId="7C6839E7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23B5F601" w14:textId="036D4376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00</w:t>
            </w:r>
          </w:p>
        </w:tc>
      </w:tr>
      <w:tr w:rsidR="4E185466" w14:paraId="706AC6CF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8158FA5" w14:textId="5E3BC87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0FF31FCB" w14:textId="1DBEBCB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E0E7CA8" w14:textId="7333A93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0D6F08F0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9EAF9D3" w14:textId="475D1C16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73EFD4B" w14:textId="11C1A68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  <w:p w14:paraId="6B88D1EB" w14:textId="3640720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lastRenderedPageBreak/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1C6FC0C" w14:textId="39BB9D2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lastRenderedPageBreak/>
              <w:t>&lt;400</w:t>
            </w:r>
          </w:p>
          <w:p w14:paraId="36AFA142" w14:textId="5A2AFD7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lastRenderedPageBreak/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8E92238" w14:textId="55F32A3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0EC00E31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C48C2C9" w14:textId="2F77F76D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lastRenderedPageBreak/>
              <w:t>&gt;</w:t>
            </w:r>
            <w:r w:rsidR="004B120C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F9E042D" w14:textId="0A946B6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4611C74" w14:textId="774B867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B7B90F4" w14:textId="475BDDF0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</w:tr>
      <w:tr w:rsidR="4E185466" w14:paraId="66F188CA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2A9E9F1" w14:textId="0615C756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4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562BB5A" w14:textId="2415052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57F0BAB" w14:textId="6B59B2E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58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D3B5F81" w14:textId="4C5351D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75</w:t>
            </w:r>
          </w:p>
        </w:tc>
      </w:tr>
      <w:tr w:rsidR="4E185466" w14:paraId="0332C9D7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8DAF28B" w14:textId="1E4BC2D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6A4BBD6E" w14:textId="5FA382C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9151612" w14:textId="353AC5B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  <w:p w14:paraId="53B13917" w14:textId="31EF84C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43.3% (25.5, 62.6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5C11EB4" w14:textId="144891B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64</w:t>
            </w:r>
          </w:p>
          <w:p w14:paraId="2D5FFC44" w14:textId="3F9AAEA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8.4% (96.4, 99.4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33833BBB" w14:textId="62F4B17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94</w:t>
            </w:r>
          </w:p>
          <w:p w14:paraId="78DFF55C" w14:textId="16EDD9B8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4.2% (91.4, 96.3)</w:t>
            </w:r>
          </w:p>
        </w:tc>
      </w:tr>
      <w:tr w:rsidR="4E185466" w14:paraId="49DD0158" w14:textId="77777777" w:rsidTr="4E185466">
        <w:trPr>
          <w:trHeight w:val="300"/>
        </w:trPr>
        <w:tc>
          <w:tcPr>
            <w:tcW w:w="8805" w:type="dxa"/>
            <w:gridSpan w:val="4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729C6630" w14:textId="285BDDED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</w:t>
            </w:r>
            <w:r w:rsidRPr="004B120C"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000</w:t>
            </w:r>
          </w:p>
        </w:tc>
      </w:tr>
      <w:tr w:rsidR="4E185466" w14:paraId="19CB3EA7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DB23593" w14:textId="7123063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Mar>
              <w:left w:w="105" w:type="dxa"/>
              <w:right w:w="105" w:type="dxa"/>
            </w:tcMar>
          </w:tcPr>
          <w:p w14:paraId="581FE0BC" w14:textId="48EAAFAA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6A6B731" w14:textId="556C1E8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567A2D0D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6CEC99D" w14:textId="3B8B5E2C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C VL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726869F" w14:textId="675D91F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  <w:p w14:paraId="5F441C19" w14:textId="2E4722C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ensitiv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91BCAE9" w14:textId="3501F72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  <w:p w14:paraId="66301CFC" w14:textId="45867D9B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Specificity (95% CI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21CD1BD" w14:textId="209BF03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4E185466" w14:paraId="07086192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75E5D9A" w14:textId="0BB53B13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120C"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900967E" w14:textId="5E3D5F3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15D96E2" w14:textId="6B2EB07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0B9F35A" w14:textId="0489969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</w:tr>
      <w:tr w:rsidR="4E185466" w14:paraId="750B4E49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68667B1F" w14:textId="3ED9966C" w:rsidR="4E185466" w:rsidRDefault="4E185466" w:rsidP="4E18546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&lt;100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4D72E52" w14:textId="4A27DAA4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14791AF" w14:textId="2A9885C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70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90612D9" w14:textId="055F721E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79</w:t>
            </w:r>
          </w:p>
        </w:tc>
      </w:tr>
      <w:tr w:rsidR="4E185466" w14:paraId="10A6F1C6" w14:textId="77777777" w:rsidTr="4E185466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454DAEA" w14:textId="0D6E0759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  <w:p w14:paraId="2695E55B" w14:textId="164EEA2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02375F8" w14:textId="77E3C9C1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  <w:p w14:paraId="78E752DB" w14:textId="4A4E5FC5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52.6% (28.9, 75.6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155729C" w14:textId="3FC37102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75</w:t>
            </w:r>
          </w:p>
          <w:p w14:paraId="73B67260" w14:textId="2E94929F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8.7% (</w:t>
            </w:r>
            <w:r w:rsidRPr="4E185466">
              <w:rPr>
                <w:rFonts w:ascii="Calibri" w:eastAsia="Calibri" w:hAnsi="Calibri" w:cs="Calibri"/>
                <w:sz w:val="20"/>
                <w:szCs w:val="20"/>
              </w:rPr>
              <w:t>97.0, 99.6</w:t>
            </w:r>
            <w:r w:rsidRPr="4E185466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F7BE7DE" w14:textId="2AE837E7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394</w:t>
            </w:r>
          </w:p>
          <w:p w14:paraId="1350D4B3" w14:textId="75AC3833" w:rsidR="4E185466" w:rsidRDefault="4E185466" w:rsidP="4E18546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E185466">
              <w:rPr>
                <w:rFonts w:ascii="Arial" w:eastAsia="Arial" w:hAnsi="Arial" w:cs="Arial"/>
                <w:sz w:val="20"/>
                <w:szCs w:val="20"/>
              </w:rPr>
              <w:t>96.4% (94.1, 98.0)</w:t>
            </w:r>
          </w:p>
        </w:tc>
      </w:tr>
    </w:tbl>
    <w:p w14:paraId="276ABFCA" w14:textId="19F8B71F" w:rsidR="00E47021" w:rsidRDefault="00E47021" w:rsidP="4E185466">
      <w:pPr>
        <w:rPr>
          <w:rFonts w:ascii="Arial" w:eastAsia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sectPr w:rsidR="00E47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C82244"/>
    <w:rsid w:val="002663E7"/>
    <w:rsid w:val="004B120C"/>
    <w:rsid w:val="009809FD"/>
    <w:rsid w:val="00987D41"/>
    <w:rsid w:val="00C848C4"/>
    <w:rsid w:val="00DD5356"/>
    <w:rsid w:val="00E47021"/>
    <w:rsid w:val="05936108"/>
    <w:rsid w:val="079C13A7"/>
    <w:rsid w:val="09C82244"/>
    <w:rsid w:val="15E20481"/>
    <w:rsid w:val="17D599DC"/>
    <w:rsid w:val="1B866AD2"/>
    <w:rsid w:val="1D0AAE3C"/>
    <w:rsid w:val="3229F21F"/>
    <w:rsid w:val="37F7E3D0"/>
    <w:rsid w:val="43EA916B"/>
    <w:rsid w:val="4E185466"/>
    <w:rsid w:val="50A92E7B"/>
    <w:rsid w:val="537E62B1"/>
    <w:rsid w:val="5D965CA4"/>
    <w:rsid w:val="66B2489A"/>
    <w:rsid w:val="6745BAAB"/>
    <w:rsid w:val="79CE8374"/>
    <w:rsid w:val="7B659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82244"/>
  <w15:chartTrackingRefBased/>
  <w15:docId w15:val="{7C0F132C-1C71-4786-B668-FD796E2BF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nd-iwgdh3b">
    <w:name w:val="gnd-iwgdh3b"/>
    <w:basedOn w:val="DefaultParagraphFont"/>
    <w:uiPriority w:val="1"/>
    <w:rsid w:val="4E185466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73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iang</dc:creator>
  <cp:keywords/>
  <dc:description/>
  <cp:lastModifiedBy>Oliver</cp:lastModifiedBy>
  <cp:revision>5</cp:revision>
  <dcterms:created xsi:type="dcterms:W3CDTF">2023-06-30T14:36:00Z</dcterms:created>
  <dcterms:modified xsi:type="dcterms:W3CDTF">2024-06-07T06:00:00Z</dcterms:modified>
</cp:coreProperties>
</file>